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E3336" w14:textId="5588249D" w:rsidR="00486883" w:rsidRPr="00FA471D" w:rsidRDefault="00486883" w:rsidP="00486883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bookmarkStart w:id="1" w:name="OLE_LINK10"/>
      <w:bookmarkStart w:id="2" w:name="OLE_LINK3"/>
      <w:bookmarkStart w:id="3" w:name="OLE_LINK4"/>
      <w:r w:rsidRPr="00FA471D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bookmarkEnd w:id="1"/>
      <w:r w:rsidRPr="00FA471D">
        <w:rPr>
          <w:rFonts w:ascii="Times New Roman" w:hAnsi="Times New Roman" w:cs="Times New Roman"/>
          <w:b/>
          <w:sz w:val="24"/>
          <w:szCs w:val="24"/>
        </w:rPr>
        <w:t xml:space="preserve"> data</w:t>
      </w:r>
      <w:bookmarkEnd w:id="2"/>
      <w:bookmarkEnd w:id="3"/>
    </w:p>
    <w:p w14:paraId="0F840B5A" w14:textId="01243675" w:rsidR="00486883" w:rsidRPr="00FA471D" w:rsidRDefault="00486883">
      <w:pPr>
        <w:rPr>
          <w:rFonts w:ascii="Times New Roman" w:hAnsi="Times New Roman" w:cs="Times New Roman"/>
          <w:sz w:val="24"/>
          <w:szCs w:val="24"/>
        </w:rPr>
      </w:pPr>
      <w:r w:rsidRPr="00FA471D">
        <w:rPr>
          <w:rFonts w:ascii="Times New Roman" w:hAnsi="Times New Roman" w:cs="Times New Roman"/>
          <w:sz w:val="24"/>
          <w:szCs w:val="24"/>
        </w:rPr>
        <w:t>Table 1.The final 62 radiomics features</w:t>
      </w:r>
    </w:p>
    <w:tbl>
      <w:tblPr>
        <w:tblStyle w:val="a5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229"/>
      </w:tblGrid>
      <w:tr w:rsidR="00486883" w:rsidRPr="00FA471D" w14:paraId="2BE40931" w14:textId="77777777" w:rsidTr="000B364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48A76ED" w14:textId="77777777" w:rsidR="00486883" w:rsidRPr="00FA471D" w:rsidRDefault="00486883" w:rsidP="00F15B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Clas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3F0131E6" w14:textId="77777777" w:rsidR="00486883" w:rsidRPr="00FA471D" w:rsidRDefault="00486883" w:rsidP="00F15B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Feature name</w:t>
            </w:r>
          </w:p>
        </w:tc>
      </w:tr>
      <w:tr w:rsidR="00486883" w:rsidRPr="00FA471D" w14:paraId="0D431231" w14:textId="77777777" w:rsidTr="000B3648">
        <w:tc>
          <w:tcPr>
            <w:tcW w:w="3119" w:type="dxa"/>
            <w:tcBorders>
              <w:top w:val="single" w:sz="4" w:space="0" w:color="auto"/>
            </w:tcBorders>
          </w:tcPr>
          <w:p w14:paraId="66415EF6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First-order features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4966684C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firstorder_90Percentile</w:t>
            </w:r>
          </w:p>
          <w:p w14:paraId="3324B64A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firstorder_Variance</w:t>
            </w:r>
            <w:proofErr w:type="spellEnd"/>
          </w:p>
          <w:p w14:paraId="1A3A92FA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firstorder_Range</w:t>
            </w:r>
            <w:proofErr w:type="spellEnd"/>
          </w:p>
          <w:p w14:paraId="547CB55C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firstorder_Variance</w:t>
            </w:r>
          </w:p>
          <w:p w14:paraId="27E28222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firstorder_Variance</w:t>
            </w:r>
            <w:proofErr w:type="spellEnd"/>
          </w:p>
          <w:p w14:paraId="57B7FA2A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firstorder_Maximum</w:t>
            </w:r>
            <w:proofErr w:type="spellEnd"/>
          </w:p>
          <w:p w14:paraId="7D859D6B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LL_firstorder_Maximum</w:t>
            </w:r>
            <w:proofErr w:type="spellEnd"/>
          </w:p>
          <w:p w14:paraId="3B4785CE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firstorder_RobustMeanAbsoluteDeviation</w:t>
            </w:r>
            <w:proofErr w:type="spellEnd"/>
          </w:p>
          <w:p w14:paraId="6418F396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firstorder_RobustMeanAbsoluteDeviation</w:t>
            </w:r>
          </w:p>
          <w:p w14:paraId="669F6008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firstorder_MeanAbsoluteDeviation</w:t>
            </w:r>
            <w:proofErr w:type="spellEnd"/>
          </w:p>
          <w:p w14:paraId="5686ADB0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firstorder_MeanAbsoluteDeviation</w:t>
            </w:r>
            <w:proofErr w:type="spellEnd"/>
          </w:p>
          <w:p w14:paraId="4787F51C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firstorder_InterquartileRange</w:t>
            </w:r>
            <w:proofErr w:type="spellEnd"/>
          </w:p>
          <w:p w14:paraId="57AE1889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firstorder_InterquartileRange</w:t>
            </w:r>
          </w:p>
          <w:p w14:paraId="73710387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4-0-mm-3D_firstorder_10Percentile</w:t>
            </w:r>
          </w:p>
          <w:p w14:paraId="574B331A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4-0-mm-3D_firstorder_Minimum</w:t>
            </w:r>
          </w:p>
          <w:p w14:paraId="7BCE919B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firstorder_RobustMeanAbsoluteDeviation</w:t>
            </w:r>
            <w:proofErr w:type="spellEnd"/>
          </w:p>
          <w:p w14:paraId="3DA2833F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firstorder_MeanAbsoluteDeviation</w:t>
            </w:r>
          </w:p>
          <w:p w14:paraId="1A40C6DD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firstorder_Range</w:t>
            </w:r>
            <w:proofErr w:type="spellEnd"/>
          </w:p>
          <w:p w14:paraId="74E4EC1D" w14:textId="4219CF6C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firstorder_Variance</w:t>
            </w:r>
            <w:proofErr w:type="spellEnd"/>
          </w:p>
        </w:tc>
      </w:tr>
      <w:tr w:rsidR="000B3648" w:rsidRPr="00FA471D" w14:paraId="729B0E49" w14:textId="77777777" w:rsidTr="000B3648">
        <w:trPr>
          <w:trHeight w:val="10014"/>
        </w:trPr>
        <w:tc>
          <w:tcPr>
            <w:tcW w:w="3119" w:type="dxa"/>
          </w:tcPr>
          <w:p w14:paraId="611DACCD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lastRenderedPageBreak/>
              <w:t>Gray-level cooccurrence matrix</w:t>
            </w:r>
          </w:p>
        </w:tc>
        <w:tc>
          <w:tcPr>
            <w:tcW w:w="7229" w:type="dxa"/>
          </w:tcPr>
          <w:p w14:paraId="5ABBB9A0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LHH_glcm_ClusterProminence</w:t>
            </w:r>
            <w:proofErr w:type="spellEnd"/>
          </w:p>
          <w:p w14:paraId="6ECD1A1F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cm_Contrast</w:t>
            </w:r>
            <w:proofErr w:type="spellEnd"/>
          </w:p>
          <w:p w14:paraId="4D6FFFC9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cm_ClusterTendency</w:t>
            </w:r>
            <w:proofErr w:type="spellEnd"/>
          </w:p>
          <w:p w14:paraId="5CB4AAD8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cm_ClusterProminence</w:t>
            </w:r>
            <w:proofErr w:type="spellEnd"/>
          </w:p>
          <w:p w14:paraId="1A0AFEBB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cm_ClusterTendency</w:t>
            </w:r>
            <w:proofErr w:type="spellEnd"/>
          </w:p>
          <w:p w14:paraId="32DB12BE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cm_ClusterTendency</w:t>
            </w:r>
            <w:proofErr w:type="spellEnd"/>
          </w:p>
          <w:p w14:paraId="196ACF74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cm_ClusterProminence</w:t>
            </w:r>
            <w:proofErr w:type="spellEnd"/>
          </w:p>
          <w:p w14:paraId="31A5531C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cm_Autocorrelation</w:t>
            </w:r>
          </w:p>
          <w:p w14:paraId="2E7214F7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cm_ClusterProminence</w:t>
            </w:r>
          </w:p>
          <w:p w14:paraId="699B1F9F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cm_ClusterTendency</w:t>
            </w:r>
          </w:p>
          <w:p w14:paraId="7F18F312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cm_SumSquares</w:t>
            </w:r>
          </w:p>
          <w:p w14:paraId="7B31F159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cm_SumSquares</w:t>
            </w:r>
            <w:proofErr w:type="spellEnd"/>
          </w:p>
          <w:p w14:paraId="4604CE41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cm_SumSquares</w:t>
            </w:r>
            <w:proofErr w:type="spellEnd"/>
          </w:p>
          <w:p w14:paraId="4169753F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cm_Autocorrelation</w:t>
            </w:r>
            <w:proofErr w:type="spellEnd"/>
          </w:p>
          <w:p w14:paraId="05C3BF5E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HH_glcm_DifferenceVariance</w:t>
            </w:r>
            <w:proofErr w:type="spellEnd"/>
          </w:p>
          <w:p w14:paraId="4A7B2DDB" w14:textId="41912595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cm_SumSquares</w:t>
            </w:r>
            <w:proofErr w:type="spellEnd"/>
          </w:p>
        </w:tc>
      </w:tr>
      <w:tr w:rsidR="000B3648" w:rsidRPr="00FA471D" w14:paraId="25039FE5" w14:textId="77777777" w:rsidTr="000B3648">
        <w:tc>
          <w:tcPr>
            <w:tcW w:w="3119" w:type="dxa"/>
          </w:tcPr>
          <w:p w14:paraId="1BE7E6E3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Gray-level run lengths matrix</w:t>
            </w:r>
          </w:p>
        </w:tc>
        <w:tc>
          <w:tcPr>
            <w:tcW w:w="7229" w:type="dxa"/>
            <w:vMerge w:val="restart"/>
          </w:tcPr>
          <w:p w14:paraId="08ACDD2D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rlm_GrayLevelVariance</w:t>
            </w:r>
            <w:proofErr w:type="spellEnd"/>
          </w:p>
          <w:p w14:paraId="23F69892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rlm_HighGrayLevelRunEmphasis</w:t>
            </w:r>
          </w:p>
          <w:p w14:paraId="4647DE59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rlm_ShortRunHighGrayLevelEmphasis</w:t>
            </w:r>
          </w:p>
          <w:p w14:paraId="4E29D6D8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rlm_GrayLevelVariance</w:t>
            </w:r>
            <w:proofErr w:type="spellEnd"/>
          </w:p>
          <w:p w14:paraId="3624067E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rlm_GrayLevelVariance</w:t>
            </w:r>
          </w:p>
          <w:p w14:paraId="1F19EA70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rlm_LongRunHighGrayLevelEmphasis</w:t>
            </w:r>
          </w:p>
          <w:p w14:paraId="40439C49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lastRenderedPageBreak/>
              <w:t>original_glrlm_GrayLevelVariance</w:t>
            </w:r>
            <w:proofErr w:type="spellEnd"/>
          </w:p>
          <w:p w14:paraId="7CCF6EF0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rlm_LongRunHighGrayLevelEmphasis</w:t>
            </w:r>
            <w:proofErr w:type="spellEnd"/>
          </w:p>
          <w:p w14:paraId="3CDFE5E6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rlm_LongRunHighGrayLevelEmphasis</w:t>
            </w:r>
            <w:proofErr w:type="spellEnd"/>
          </w:p>
          <w:p w14:paraId="74837401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rlm_ShortRunHighGrayLevelEmphasis</w:t>
            </w:r>
          </w:p>
          <w:p w14:paraId="2A9158AD" w14:textId="3A663F59" w:rsidR="000B3648" w:rsidRPr="00FA471D" w:rsidRDefault="000B3648" w:rsidP="000B364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rlm_HighGrayLevelRunEmphasis</w:t>
            </w:r>
          </w:p>
        </w:tc>
      </w:tr>
      <w:tr w:rsidR="000B3648" w:rsidRPr="00FA471D" w14:paraId="1BC4B1B4" w14:textId="77777777" w:rsidTr="000B3648">
        <w:tc>
          <w:tcPr>
            <w:tcW w:w="3119" w:type="dxa"/>
          </w:tcPr>
          <w:p w14:paraId="1719CCC4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</w:tc>
        <w:tc>
          <w:tcPr>
            <w:tcW w:w="7229" w:type="dxa"/>
            <w:vMerge/>
          </w:tcPr>
          <w:p w14:paraId="53D133FF" w14:textId="59CC2F94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</w:p>
        </w:tc>
      </w:tr>
      <w:tr w:rsidR="00486883" w:rsidRPr="00FA471D" w14:paraId="0B3F27F4" w14:textId="77777777" w:rsidTr="000B3648">
        <w:tc>
          <w:tcPr>
            <w:tcW w:w="3119" w:type="dxa"/>
          </w:tcPr>
          <w:p w14:paraId="3ED7D32D" w14:textId="2D1C1E11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Gray level dependence matrix</w:t>
            </w:r>
          </w:p>
          <w:p w14:paraId="2ABA36BD" w14:textId="44D2ABDB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6117B710" w14:textId="65D6DE17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7F130D2A" w14:textId="18ED0B48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58D688EB" w14:textId="394F8F51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3C39D823" w14:textId="12259C05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47DF3579" w14:textId="59132BA3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4F7DED65" w14:textId="2D092C16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53ED0D26" w14:textId="481E5DBF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4FFF344A" w14:textId="0C0110D2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kern w:val="10"/>
                <w:sz w:val="24"/>
                <w:szCs w:val="24"/>
              </w:rPr>
              <w:t>Gray level size zone matrix</w:t>
            </w:r>
          </w:p>
          <w:p w14:paraId="05416EC1" w14:textId="77777777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  <w:p w14:paraId="63E207BA" w14:textId="770CBDBC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kern w:val="10"/>
                <w:sz w:val="24"/>
                <w:szCs w:val="24"/>
              </w:rPr>
            </w:pPr>
          </w:p>
        </w:tc>
        <w:tc>
          <w:tcPr>
            <w:tcW w:w="7229" w:type="dxa"/>
          </w:tcPr>
          <w:p w14:paraId="099011EF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dm_SmallDependenceHighGrayLevelEmphasis</w:t>
            </w:r>
            <w:proofErr w:type="spellEnd"/>
          </w:p>
          <w:p w14:paraId="2A96D317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HH_gldm_SmallDependenceHighGrayLevelEmphasis</w:t>
            </w:r>
            <w:proofErr w:type="spellEnd"/>
          </w:p>
          <w:p w14:paraId="5CACE81E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dm_HighGrayLevelEmphasis</w:t>
            </w:r>
          </w:p>
          <w:p w14:paraId="77442B68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dm_GrayLevelVariance</w:t>
            </w:r>
            <w:proofErr w:type="spellEnd"/>
          </w:p>
          <w:p w14:paraId="470D3D3A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dm_GrayLevelVariance</w:t>
            </w:r>
          </w:p>
          <w:p w14:paraId="23B87D50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dm_GrayLevelVariance</w:t>
            </w:r>
            <w:proofErr w:type="spellEnd"/>
          </w:p>
          <w:p w14:paraId="05DEF487" w14:textId="77777777" w:rsidR="00486883" w:rsidRPr="00FA471D" w:rsidRDefault="00486883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dm_HighGrayLevelEmphasis</w:t>
            </w:r>
            <w:proofErr w:type="spellEnd"/>
          </w:p>
          <w:p w14:paraId="5557810F" w14:textId="77777777" w:rsidR="00486883" w:rsidRPr="00FA471D" w:rsidRDefault="00486883" w:rsidP="0048688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dm_HighGrayLevelEmphasis</w:t>
            </w:r>
          </w:p>
          <w:p w14:paraId="26C23B6B" w14:textId="77777777" w:rsidR="000B3648" w:rsidRPr="00FA471D" w:rsidRDefault="000B3648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kern w:val="10"/>
                <w:sz w:val="24"/>
                <w:szCs w:val="24"/>
              </w:rPr>
              <w:t>HHH_gldm_GrayLevelVariance</w:t>
            </w:r>
            <w:proofErr w:type="spellEnd"/>
          </w:p>
          <w:p w14:paraId="3C7E7EB9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szm_SmallAreaHighGrayLevelEmphasis</w:t>
            </w:r>
          </w:p>
          <w:p w14:paraId="5BD04E68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LL_glszm_GrayLevelVariance</w:t>
            </w:r>
            <w:proofErr w:type="spellEnd"/>
          </w:p>
          <w:p w14:paraId="615CC565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5-0-mm-3D_glszm_SizeZoneNonUniformity</w:t>
            </w:r>
          </w:p>
          <w:p w14:paraId="3F0D96D2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wavelet-</w:t>
            </w: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HHH_glszm_GrayLevelVariance</w:t>
            </w:r>
            <w:proofErr w:type="spellEnd"/>
          </w:p>
          <w:p w14:paraId="075FDC0C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3-0-mm-3D_glszm_GrayLevelVariance</w:t>
            </w:r>
          </w:p>
          <w:p w14:paraId="03895F1A" w14:textId="77777777" w:rsidR="00FA471D" w:rsidRPr="00FA471D" w:rsidRDefault="00FA471D" w:rsidP="00FA471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proofErr w:type="spellStart"/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original_glszm_GrayLevelVariance</w:t>
            </w:r>
            <w:proofErr w:type="spellEnd"/>
          </w:p>
          <w:p w14:paraId="714F5364" w14:textId="6453FA7C" w:rsidR="00FA471D" w:rsidRPr="00FA471D" w:rsidRDefault="00FA471D" w:rsidP="00F15B4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FA4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log-sigma-1-0-mm-3D_glszm_HighGrayLevelZoneEmphasis</w:t>
            </w:r>
          </w:p>
        </w:tc>
      </w:tr>
    </w:tbl>
    <w:p w14:paraId="75E6DBC8" w14:textId="77D546F1" w:rsidR="00486883" w:rsidRPr="00FA471D" w:rsidRDefault="00486883">
      <w:pPr>
        <w:rPr>
          <w:rFonts w:ascii="Times New Roman" w:hAnsi="Times New Roman" w:cs="Times New Roman"/>
          <w:sz w:val="24"/>
          <w:szCs w:val="24"/>
        </w:rPr>
      </w:pPr>
    </w:p>
    <w:p w14:paraId="4C0F732D" w14:textId="07C26748" w:rsidR="007F3B6F" w:rsidRPr="00FA471D" w:rsidRDefault="007F3B6F">
      <w:pPr>
        <w:rPr>
          <w:rFonts w:ascii="Times New Roman" w:hAnsi="Times New Roman" w:cs="Times New Roman"/>
          <w:sz w:val="24"/>
          <w:szCs w:val="24"/>
        </w:rPr>
      </w:pPr>
    </w:p>
    <w:p w14:paraId="4800F824" w14:textId="683C65C0" w:rsidR="007F3B6F" w:rsidRPr="00FA471D" w:rsidRDefault="007F3B6F">
      <w:pPr>
        <w:rPr>
          <w:rFonts w:ascii="Times New Roman" w:hAnsi="Times New Roman" w:cs="Times New Roman"/>
          <w:sz w:val="24"/>
          <w:szCs w:val="24"/>
        </w:rPr>
      </w:pPr>
    </w:p>
    <w:p w14:paraId="70186D6F" w14:textId="742B30BC" w:rsidR="007F3B6F" w:rsidRPr="00FA471D" w:rsidRDefault="007F3B6F">
      <w:pPr>
        <w:rPr>
          <w:rFonts w:ascii="Times New Roman" w:hAnsi="Times New Roman" w:cs="Times New Roman"/>
          <w:sz w:val="24"/>
          <w:szCs w:val="24"/>
        </w:rPr>
      </w:pPr>
    </w:p>
    <w:p w14:paraId="37F98E6A" w14:textId="77777777" w:rsidR="007F3B6F" w:rsidRPr="00FA471D" w:rsidRDefault="007F3B6F">
      <w:pPr>
        <w:rPr>
          <w:rFonts w:ascii="Times New Roman" w:hAnsi="Times New Roman" w:cs="Times New Roman"/>
          <w:sz w:val="24"/>
          <w:szCs w:val="24"/>
        </w:rPr>
      </w:pPr>
    </w:p>
    <w:sectPr w:rsidR="007F3B6F" w:rsidRPr="00FA471D" w:rsidSect="006E2F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2C120" w14:textId="77777777" w:rsidR="002D189F" w:rsidRDefault="002D189F" w:rsidP="004C1EA8">
      <w:r>
        <w:separator/>
      </w:r>
    </w:p>
  </w:endnote>
  <w:endnote w:type="continuationSeparator" w:id="0">
    <w:p w14:paraId="7A82FEC2" w14:textId="77777777" w:rsidR="002D189F" w:rsidRDefault="002D189F" w:rsidP="004C1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2CC90" w14:textId="77777777" w:rsidR="002D189F" w:rsidRDefault="002D189F" w:rsidP="004C1EA8">
      <w:r>
        <w:separator/>
      </w:r>
    </w:p>
  </w:footnote>
  <w:footnote w:type="continuationSeparator" w:id="0">
    <w:p w14:paraId="0A523AC6" w14:textId="77777777" w:rsidR="002D189F" w:rsidRDefault="002D189F" w:rsidP="004C1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83"/>
    <w:rsid w:val="00031FE3"/>
    <w:rsid w:val="000B3648"/>
    <w:rsid w:val="0012106E"/>
    <w:rsid w:val="001A64AE"/>
    <w:rsid w:val="001D0F68"/>
    <w:rsid w:val="00211E5E"/>
    <w:rsid w:val="002407B0"/>
    <w:rsid w:val="00280EC1"/>
    <w:rsid w:val="00293D54"/>
    <w:rsid w:val="002B0C4B"/>
    <w:rsid w:val="002D189F"/>
    <w:rsid w:val="002D5957"/>
    <w:rsid w:val="002E0B71"/>
    <w:rsid w:val="0039058E"/>
    <w:rsid w:val="003B5CB3"/>
    <w:rsid w:val="00412E0C"/>
    <w:rsid w:val="00461829"/>
    <w:rsid w:val="0046576D"/>
    <w:rsid w:val="004732FD"/>
    <w:rsid w:val="00486883"/>
    <w:rsid w:val="004C1EA8"/>
    <w:rsid w:val="004D0524"/>
    <w:rsid w:val="00504087"/>
    <w:rsid w:val="00521E22"/>
    <w:rsid w:val="00615064"/>
    <w:rsid w:val="006D75B9"/>
    <w:rsid w:val="006E2F5A"/>
    <w:rsid w:val="00722C11"/>
    <w:rsid w:val="0073734F"/>
    <w:rsid w:val="00751798"/>
    <w:rsid w:val="007B1E7B"/>
    <w:rsid w:val="007F3B6F"/>
    <w:rsid w:val="00804C19"/>
    <w:rsid w:val="0087541B"/>
    <w:rsid w:val="0087748A"/>
    <w:rsid w:val="008C615E"/>
    <w:rsid w:val="008C68E2"/>
    <w:rsid w:val="008E73C9"/>
    <w:rsid w:val="00915F50"/>
    <w:rsid w:val="009D5F82"/>
    <w:rsid w:val="00A07FE8"/>
    <w:rsid w:val="00B1544D"/>
    <w:rsid w:val="00B23F9A"/>
    <w:rsid w:val="00B72ED4"/>
    <w:rsid w:val="00B93D91"/>
    <w:rsid w:val="00C326DB"/>
    <w:rsid w:val="00C55D08"/>
    <w:rsid w:val="00CC2390"/>
    <w:rsid w:val="00D14BBA"/>
    <w:rsid w:val="00D61B51"/>
    <w:rsid w:val="00E135E3"/>
    <w:rsid w:val="00E27398"/>
    <w:rsid w:val="00E3215E"/>
    <w:rsid w:val="00E77C5C"/>
    <w:rsid w:val="00F14512"/>
    <w:rsid w:val="00F97680"/>
    <w:rsid w:val="00FA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8F5ED"/>
  <w15:chartTrackingRefBased/>
  <w15:docId w15:val="{B744EC9A-0081-3A41-B36E-C230ADDF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883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link w:val="HTML0"/>
    <w:rsid w:val="004868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486883"/>
    <w:rPr>
      <w:rFonts w:ascii="宋体" w:eastAsia="宋体" w:hAnsi="宋体" w:cs="Times New Roman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486883"/>
    <w:pPr>
      <w:widowControl w:val="0"/>
      <w:jc w:val="both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6883"/>
    <w:rPr>
      <w:rFonts w:ascii="宋体" w:eastAsia="宋体"/>
      <w:sz w:val="18"/>
      <w:szCs w:val="18"/>
    </w:rPr>
  </w:style>
  <w:style w:type="table" w:styleId="a5">
    <w:name w:val="Table Grid"/>
    <w:basedOn w:val="a1"/>
    <w:rsid w:val="0048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C1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C1EA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1E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C1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ingyu22493@163.com</dc:creator>
  <cp:keywords/>
  <dc:description/>
  <cp:lastModifiedBy>tanmingyu22493@163.com</cp:lastModifiedBy>
  <cp:revision>2</cp:revision>
  <dcterms:created xsi:type="dcterms:W3CDTF">2021-04-01T17:52:00Z</dcterms:created>
  <dcterms:modified xsi:type="dcterms:W3CDTF">2021-04-01T17:52:00Z</dcterms:modified>
</cp:coreProperties>
</file>